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B42CF" w14:textId="77777777" w:rsidR="004E7C04" w:rsidRDefault="00D45D44">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68"/>
        <w:gridCol w:w="542"/>
        <w:gridCol w:w="4829"/>
        <w:gridCol w:w="1801"/>
      </w:tblGrid>
      <w:tr w:rsidR="004E7C04" w14:paraId="48FD131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2EEE4CE" w14:textId="77777777" w:rsidR="004E7C04" w:rsidRDefault="00D45D4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CC7201" w14:textId="77777777" w:rsidR="004E7C04" w:rsidRDefault="00D45D4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B3E4890" w14:textId="77777777" w:rsidR="004E7C04" w:rsidRDefault="00D45D4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F728FA2" w14:textId="77777777" w:rsidR="004E7C04" w:rsidRDefault="00D45D44">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E7C04" w14:paraId="5A39149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D24002" w14:textId="77777777" w:rsidR="004E7C04" w:rsidRDefault="00D45D4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FEE60B9"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6701646F"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76DE40" w14:textId="77777777" w:rsidR="004E7C04" w:rsidRDefault="004E7C04">
            <w:pPr>
              <w:spacing w:before="100" w:after="100"/>
              <w:ind w:left="100" w:right="100"/>
              <w:jc w:val="center"/>
            </w:pPr>
          </w:p>
        </w:tc>
      </w:tr>
      <w:tr w:rsidR="004E7C04" w14:paraId="049E99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D8C34B" w14:textId="77777777" w:rsidR="004E7C04" w:rsidRDefault="00D45D4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8C9028A" w14:textId="77777777" w:rsidR="004E7C04" w:rsidRDefault="00D45D4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273505B" w14:textId="77777777" w:rsidR="004E7C04" w:rsidRDefault="00D45D44">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CDEA64B" w14:textId="77777777" w:rsidR="004E7C04" w:rsidRDefault="00D45D44">
            <w:pPr>
              <w:spacing w:before="100" w:after="100"/>
              <w:ind w:left="100" w:right="100"/>
              <w:jc w:val="center"/>
            </w:pPr>
            <w:r>
              <w:rPr>
                <w:rFonts w:ascii="DejaVu Sans" w:eastAsia="DejaVu Sans" w:hAnsi="DejaVu Sans" w:cs="DejaVu Sans"/>
                <w:color w:val="000000"/>
                <w:sz w:val="18"/>
                <w:szCs w:val="18"/>
              </w:rPr>
              <w:t>Page 1, page 5</w:t>
            </w:r>
          </w:p>
        </w:tc>
      </w:tr>
      <w:tr w:rsidR="004E7C04" w14:paraId="2EA5D6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6F3478" w14:textId="77777777" w:rsidR="004E7C04" w:rsidRDefault="00D45D4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C3CC0B3"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71B97C73"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E8377E" w14:textId="77777777" w:rsidR="004E7C04" w:rsidRDefault="004E7C04">
            <w:pPr>
              <w:spacing w:before="100" w:after="100"/>
              <w:ind w:left="100" w:right="100"/>
              <w:jc w:val="center"/>
            </w:pPr>
          </w:p>
        </w:tc>
      </w:tr>
      <w:tr w:rsidR="004E7C04" w14:paraId="2A96F8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1E3FF3" w14:textId="77777777" w:rsidR="004E7C04" w:rsidRDefault="00D45D44">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28818A8" w14:textId="77777777" w:rsidR="004E7C04" w:rsidRDefault="00D45D4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A26B487" w14:textId="77777777" w:rsidR="004E7C04" w:rsidRDefault="00D45D44">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9E89488" w14:textId="77777777" w:rsidR="004E7C04" w:rsidRDefault="004E7C04">
            <w:pPr>
              <w:spacing w:before="100" w:after="100"/>
              <w:ind w:left="100" w:right="100"/>
              <w:jc w:val="center"/>
            </w:pPr>
          </w:p>
        </w:tc>
      </w:tr>
      <w:tr w:rsidR="004E7C04" w14:paraId="7257D93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B6F1F8" w14:textId="77777777" w:rsidR="004E7C04" w:rsidRDefault="00D45D44">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16DC2D7"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3AD85C71"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5F2695" w14:textId="77777777" w:rsidR="004E7C04" w:rsidRDefault="004E7C04">
            <w:pPr>
              <w:spacing w:before="100" w:after="100"/>
              <w:ind w:left="100" w:right="100"/>
              <w:jc w:val="center"/>
            </w:pPr>
          </w:p>
        </w:tc>
      </w:tr>
      <w:tr w:rsidR="004E7C04" w14:paraId="5DA9B5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3466C6" w14:textId="77777777" w:rsidR="004E7C04" w:rsidRDefault="00D45D44">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8578D7A" w14:textId="77777777" w:rsidR="004E7C04" w:rsidRDefault="00D45D4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DB491B" w14:textId="77777777" w:rsidR="004E7C04" w:rsidRDefault="00D45D44">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49044BB" w14:textId="77777777" w:rsidR="004E7C04" w:rsidRDefault="00D45D44">
            <w:pPr>
              <w:spacing w:before="100" w:after="100"/>
              <w:ind w:left="100" w:right="100"/>
              <w:jc w:val="center"/>
            </w:pPr>
            <w:r>
              <w:rPr>
                <w:rFonts w:ascii="DejaVu Sans" w:eastAsia="DejaVu Sans" w:hAnsi="DejaVu Sans" w:cs="DejaVu Sans"/>
                <w:color w:val="000000"/>
                <w:sz w:val="18"/>
                <w:szCs w:val="18"/>
              </w:rPr>
              <w:t>Page 5/6</w:t>
            </w:r>
          </w:p>
        </w:tc>
      </w:tr>
      <w:tr w:rsidR="004E7C04" w14:paraId="4DCE84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A18A89" w14:textId="77777777" w:rsidR="004E7C04" w:rsidRDefault="00D45D4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A4C7A3F" w14:textId="77777777" w:rsidR="004E7C04" w:rsidRDefault="00D45D4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2FA7983" w14:textId="77777777" w:rsidR="004E7C04" w:rsidRDefault="00D45D44">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E145A06" w14:textId="77777777" w:rsidR="004E7C04" w:rsidRDefault="00D45D44">
            <w:pPr>
              <w:spacing w:before="100" w:after="100"/>
              <w:ind w:left="100" w:right="100"/>
              <w:jc w:val="center"/>
            </w:pPr>
            <w:r>
              <w:rPr>
                <w:rFonts w:ascii="DejaVu Sans" w:eastAsia="DejaVu Sans" w:hAnsi="DejaVu Sans" w:cs="DejaVu Sans"/>
                <w:color w:val="000000"/>
                <w:sz w:val="18"/>
                <w:szCs w:val="18"/>
              </w:rPr>
              <w:t>Page 6</w:t>
            </w:r>
          </w:p>
        </w:tc>
      </w:tr>
      <w:tr w:rsidR="004E7C04" w14:paraId="39F73B1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B672F1" w14:textId="77777777" w:rsidR="004E7C04" w:rsidRDefault="00D45D4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064296C"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3D95CB9B"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B0DC11" w14:textId="77777777" w:rsidR="004E7C04" w:rsidRDefault="004E7C04">
            <w:pPr>
              <w:spacing w:before="100" w:after="100"/>
              <w:ind w:left="100" w:right="100"/>
              <w:jc w:val="center"/>
            </w:pPr>
          </w:p>
        </w:tc>
      </w:tr>
      <w:tr w:rsidR="004E7C04" w14:paraId="6009D9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A29CB2" w14:textId="77777777" w:rsidR="004E7C04" w:rsidRDefault="00D45D4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5625378" w14:textId="77777777" w:rsidR="004E7C04" w:rsidRDefault="00D45D4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82917A3" w14:textId="77777777" w:rsidR="004E7C04" w:rsidRDefault="00D45D44">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B7C710D" w14:textId="77777777" w:rsidR="004E7C04" w:rsidRDefault="00D45D44">
            <w:pPr>
              <w:spacing w:before="100" w:after="100"/>
              <w:ind w:left="100" w:right="100"/>
              <w:jc w:val="center"/>
            </w:pPr>
            <w:r>
              <w:rPr>
                <w:rFonts w:ascii="DejaVu Sans" w:eastAsia="DejaVu Sans" w:hAnsi="DejaVu Sans" w:cs="DejaVu Sans"/>
                <w:color w:val="000000"/>
                <w:sz w:val="18"/>
                <w:szCs w:val="18"/>
              </w:rPr>
              <w:t>Page 6</w:t>
            </w:r>
          </w:p>
        </w:tc>
      </w:tr>
      <w:tr w:rsidR="004E7C04" w14:paraId="757A2A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39B5F" w14:textId="77777777" w:rsidR="004E7C04" w:rsidRDefault="00D45D4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ACC7143" w14:textId="77777777" w:rsidR="004E7C04" w:rsidRDefault="00D45D4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0220AF4" w14:textId="77777777" w:rsidR="004E7C04" w:rsidRDefault="00D45D44">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50B16E5" w14:textId="77777777" w:rsidR="004E7C04" w:rsidRDefault="00D45D44">
            <w:pPr>
              <w:spacing w:before="100" w:after="100"/>
              <w:ind w:left="100" w:right="100"/>
              <w:jc w:val="center"/>
            </w:pPr>
            <w:r>
              <w:rPr>
                <w:rFonts w:ascii="DejaVu Sans" w:eastAsia="DejaVu Sans" w:hAnsi="DejaVu Sans" w:cs="DejaVu Sans"/>
                <w:color w:val="000000"/>
                <w:sz w:val="18"/>
                <w:szCs w:val="18"/>
              </w:rPr>
              <w:t>Page 7</w:t>
            </w:r>
          </w:p>
        </w:tc>
      </w:tr>
      <w:tr w:rsidR="004E7C04" w14:paraId="6F9BAB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BE66FD" w14:textId="77777777" w:rsidR="004E7C04" w:rsidRDefault="00D45D44">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581F21F" w14:textId="77777777" w:rsidR="004E7C04" w:rsidRDefault="00D45D4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5324C8F" w14:textId="77777777" w:rsidR="004E7C04" w:rsidRDefault="00D45D44">
            <w:pPr>
              <w:spacing w:before="100" w:after="100"/>
              <w:ind w:left="100" w:right="100"/>
            </w:pPr>
            <w:r>
              <w:rPr>
                <w:rFonts w:ascii="DejaVu Sans" w:eastAsia="DejaVu Sans" w:hAnsi="DejaVu Sans" w:cs="DejaVu Sans"/>
                <w:color w:val="000000"/>
                <w:sz w:val="18"/>
                <w:szCs w:val="18"/>
              </w:rPr>
              <w:t>Present the full search stra</w:t>
            </w:r>
            <w:r>
              <w:rPr>
                <w:rFonts w:ascii="DejaVu Sans" w:eastAsia="DejaVu Sans" w:hAnsi="DejaVu Sans" w:cs="DejaVu Sans"/>
                <w:color w:val="000000"/>
                <w:sz w:val="18"/>
                <w:szCs w:val="18"/>
              </w:rPr>
              <w:t>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5AFAD63" w14:textId="77777777" w:rsidR="004E7C04" w:rsidRDefault="00D45D44">
            <w:pPr>
              <w:spacing w:before="100" w:after="100"/>
              <w:ind w:left="100" w:right="100"/>
              <w:jc w:val="center"/>
            </w:pPr>
            <w:r>
              <w:rPr>
                <w:rFonts w:ascii="DejaVu Sans" w:eastAsia="DejaVu Sans" w:hAnsi="DejaVu Sans" w:cs="DejaVu Sans"/>
                <w:color w:val="000000"/>
                <w:sz w:val="18"/>
                <w:szCs w:val="18"/>
              </w:rPr>
              <w:t>Supplementary file S1</w:t>
            </w:r>
          </w:p>
        </w:tc>
      </w:tr>
      <w:tr w:rsidR="004E7C04" w14:paraId="5979C7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203BDB" w14:textId="77777777" w:rsidR="004E7C04" w:rsidRDefault="00D45D44">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69A50B69" w14:textId="77777777" w:rsidR="004E7C04" w:rsidRDefault="00D45D4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BB3A697" w14:textId="77777777" w:rsidR="004E7C04" w:rsidRDefault="00D45D44">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w:t>
            </w:r>
            <w:r>
              <w:rPr>
                <w:rFonts w:ascii="DejaVu Sans" w:eastAsia="DejaVu Sans" w:hAnsi="DejaVu Sans" w:cs="DejaVu Sans"/>
                <w:color w:val="000000"/>
                <w:sz w:val="18"/>
                <w:szCs w:val="18"/>
              </w:rPr>
              <w:t>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60ADAD4" w14:textId="77777777" w:rsidR="004E7C04" w:rsidRDefault="00D45D44">
            <w:pPr>
              <w:spacing w:before="100" w:after="100"/>
              <w:ind w:left="100" w:right="100"/>
              <w:jc w:val="center"/>
            </w:pPr>
            <w:r>
              <w:rPr>
                <w:rFonts w:ascii="DejaVu Sans" w:eastAsia="DejaVu Sans" w:hAnsi="DejaVu Sans" w:cs="DejaVu Sans"/>
                <w:color w:val="000000"/>
                <w:sz w:val="18"/>
                <w:szCs w:val="18"/>
              </w:rPr>
              <w:t>Page 7</w:t>
            </w:r>
          </w:p>
        </w:tc>
      </w:tr>
      <w:tr w:rsidR="004E7C04" w14:paraId="746F29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8840B" w14:textId="77777777" w:rsidR="004E7C04" w:rsidRDefault="00D45D44">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04E720A" w14:textId="77777777" w:rsidR="004E7C04" w:rsidRDefault="00D45D4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C79AD84" w14:textId="77777777" w:rsidR="004E7C04" w:rsidRDefault="00D45D44">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3029085" w14:textId="77777777" w:rsidR="004E7C04" w:rsidRDefault="00D45D44">
            <w:pPr>
              <w:spacing w:before="100" w:after="100"/>
              <w:ind w:left="100" w:right="100"/>
              <w:jc w:val="center"/>
            </w:pPr>
            <w:r>
              <w:rPr>
                <w:rFonts w:ascii="DejaVu Sans" w:eastAsia="DejaVu Sans" w:hAnsi="DejaVu Sans" w:cs="DejaVu Sans"/>
                <w:color w:val="000000"/>
                <w:sz w:val="18"/>
                <w:szCs w:val="18"/>
              </w:rPr>
              <w:t>Page 7</w:t>
            </w:r>
          </w:p>
        </w:tc>
      </w:tr>
      <w:tr w:rsidR="004E7C04" w14:paraId="2034E5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AAA96C" w14:textId="77777777" w:rsidR="004E7C04" w:rsidRDefault="00D45D44">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19327E43" w14:textId="77777777" w:rsidR="004E7C04" w:rsidRDefault="00D45D44">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12284A4" w14:textId="77777777" w:rsidR="004E7C04" w:rsidRDefault="00D45D44">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w:t>
            </w:r>
            <w:r>
              <w:rPr>
                <w:rFonts w:ascii="DejaVu Sans" w:eastAsia="DejaVu Sans" w:hAnsi="DejaVu Sans" w:cs="DejaVu Sans"/>
                <w:color w:val="000000"/>
                <w:sz w:val="18"/>
                <w:szCs w:val="18"/>
              </w:rPr>
              <w:t>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447592C" w14:textId="77777777" w:rsidR="004E7C04" w:rsidRDefault="00D45D44">
            <w:pPr>
              <w:spacing w:before="100" w:after="100"/>
              <w:ind w:left="100" w:right="100"/>
              <w:jc w:val="center"/>
            </w:pPr>
            <w:r>
              <w:rPr>
                <w:rFonts w:ascii="DejaVu Sans" w:eastAsia="DejaVu Sans" w:hAnsi="DejaVu Sans" w:cs="DejaVu Sans"/>
                <w:color w:val="000000"/>
                <w:sz w:val="18"/>
                <w:szCs w:val="18"/>
              </w:rPr>
              <w:t>Page 7</w:t>
            </w:r>
          </w:p>
        </w:tc>
      </w:tr>
      <w:tr w:rsidR="004E7C04" w14:paraId="73A1CA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5F88EA"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74144462" w14:textId="77777777" w:rsidR="004E7C04" w:rsidRDefault="00D45D44">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8905977" w14:textId="77777777" w:rsidR="004E7C04" w:rsidRDefault="00D45D44">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w:t>
            </w:r>
            <w:r>
              <w:rPr>
                <w:rFonts w:ascii="DejaVu Sans" w:eastAsia="DejaVu Sans" w:hAnsi="DejaVu Sans" w:cs="DejaVu Sans"/>
                <w:color w:val="000000"/>
                <w:sz w:val="18"/>
                <w:szCs w:val="18"/>
              </w:rPr>
              <w:t xml:space="preserve">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4C4F96E" w14:textId="77777777" w:rsidR="004E7C04" w:rsidRDefault="00D45D44">
            <w:pPr>
              <w:spacing w:before="100" w:after="100"/>
              <w:ind w:left="100" w:right="100"/>
              <w:jc w:val="center"/>
            </w:pPr>
            <w:r>
              <w:rPr>
                <w:rFonts w:ascii="DejaVu Sans" w:eastAsia="DejaVu Sans" w:hAnsi="DejaVu Sans" w:cs="DejaVu Sans"/>
                <w:color w:val="000000"/>
                <w:sz w:val="18"/>
                <w:szCs w:val="18"/>
              </w:rPr>
              <w:t>Page 7</w:t>
            </w:r>
          </w:p>
        </w:tc>
      </w:tr>
      <w:tr w:rsidR="004E7C04" w14:paraId="4982C8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E54C89" w14:textId="77777777" w:rsidR="004E7C04" w:rsidRDefault="00D45D44">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7B5E33D" w14:textId="77777777" w:rsidR="004E7C04" w:rsidRDefault="00D45D4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7DB48DE" w14:textId="77777777" w:rsidR="004E7C04" w:rsidRDefault="00D45D44">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72873ED8"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74FAEA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49FD2C" w14:textId="77777777" w:rsidR="004E7C04" w:rsidRDefault="00D45D44">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6824F5B" w14:textId="77777777" w:rsidR="004E7C04" w:rsidRDefault="00D45D44">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02B561D" w14:textId="77777777" w:rsidR="004E7C04" w:rsidRDefault="00D45D44">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9935A46"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7A1634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0AA281" w14:textId="77777777" w:rsidR="004E7C04" w:rsidRDefault="00D45D44">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80901D0" w14:textId="77777777" w:rsidR="004E7C04" w:rsidRDefault="00D45D44">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C973EF6" w14:textId="77777777" w:rsidR="004E7C04" w:rsidRDefault="00D45D44">
            <w:pPr>
              <w:spacing w:before="100" w:after="100"/>
              <w:ind w:left="100" w:right="100"/>
            </w:pPr>
            <w:r>
              <w:rPr>
                <w:rFonts w:ascii="DejaVu Sans" w:eastAsia="DejaVu Sans" w:hAnsi="DejaVu Sans" w:cs="DejaVu Sans"/>
                <w:color w:val="000000"/>
                <w:sz w:val="18"/>
                <w:szCs w:val="18"/>
              </w:rPr>
              <w:t>Describe the processes used to decide which studies were eligibl</w:t>
            </w:r>
            <w:r>
              <w:rPr>
                <w:rFonts w:ascii="DejaVu Sans" w:eastAsia="DejaVu Sans" w:hAnsi="DejaVu Sans" w:cs="DejaVu Sans"/>
                <w:color w:val="000000"/>
                <w:sz w:val="18"/>
                <w:szCs w:val="18"/>
              </w:rPr>
              <w:t>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1573843"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2F8ED86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E76FB4"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09B52855" w14:textId="77777777" w:rsidR="004E7C04" w:rsidRDefault="00D45D44">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5D8F37D" w14:textId="77777777" w:rsidR="004E7C04" w:rsidRDefault="00D45D44">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F01B522"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7AE5B9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11D033"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446CFF02" w14:textId="77777777" w:rsidR="004E7C04" w:rsidRDefault="00D45D44">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47FB856" w14:textId="77777777" w:rsidR="004E7C04" w:rsidRDefault="00D45D44">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w:t>
            </w:r>
            <w:r>
              <w:rPr>
                <w:rFonts w:ascii="DejaVu Sans" w:eastAsia="DejaVu Sans" w:hAnsi="DejaVu Sans" w:cs="DejaVu Sans"/>
                <w:color w:val="000000"/>
                <w:sz w:val="18"/>
                <w:szCs w:val="18"/>
              </w:rPr>
              <w:t>yntheses.</w:t>
            </w:r>
          </w:p>
        </w:tc>
        <w:tc>
          <w:tcPr>
            <w:tcW w:w="0" w:type="auto"/>
            <w:tcBorders>
              <w:right w:val="single" w:sz="8" w:space="0" w:color="000000"/>
            </w:tcBorders>
            <w:shd w:val="clear" w:color="auto" w:fill="FFFFFF"/>
            <w:tcMar>
              <w:top w:w="0" w:type="dxa"/>
              <w:left w:w="0" w:type="dxa"/>
              <w:bottom w:w="0" w:type="dxa"/>
              <w:right w:w="0" w:type="dxa"/>
            </w:tcMar>
          </w:tcPr>
          <w:p w14:paraId="52CF6F17"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5FA8792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1864CB"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74DFB65B" w14:textId="77777777" w:rsidR="004E7C04" w:rsidRDefault="00D45D44">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563AF81" w14:textId="77777777" w:rsidR="004E7C04" w:rsidRDefault="00D45D44">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C50B7D0" w14:textId="77777777" w:rsidR="004E7C04" w:rsidRDefault="00D45D44">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8</w:t>
            </w:r>
          </w:p>
        </w:tc>
      </w:tr>
      <w:tr w:rsidR="004E7C04" w14:paraId="28E91E7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D3BEDA2"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5F184959" w14:textId="77777777" w:rsidR="004E7C04" w:rsidRDefault="00D45D44">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1C2D1F2" w14:textId="77777777" w:rsidR="004E7C04" w:rsidRDefault="00D45D44">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9FCF8FE"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0E5AC03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417353"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73F1F950" w14:textId="77777777" w:rsidR="004E7C04" w:rsidRDefault="00D45D44">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4F65AD0" w14:textId="77777777" w:rsidR="004E7C04" w:rsidRDefault="00D45D44">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A06B502"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25699C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8D5B3E" w14:textId="77777777" w:rsidR="004E7C04" w:rsidRDefault="00D45D44">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BF24220" w14:textId="77777777" w:rsidR="004E7C04" w:rsidRDefault="00D45D44">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7DF8EFC" w14:textId="77777777" w:rsidR="004E7C04" w:rsidRDefault="00D45D44">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67D065B"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4A8560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A06450" w14:textId="77777777" w:rsidR="004E7C04" w:rsidRDefault="00D45D44">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27354AAC" w14:textId="77777777" w:rsidR="004E7C04" w:rsidRDefault="00D45D44">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27E7AC1" w14:textId="77777777" w:rsidR="004E7C04" w:rsidRDefault="00D45D44">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93828E4" w14:textId="77777777" w:rsidR="004E7C04" w:rsidRDefault="00D45D44">
            <w:pPr>
              <w:spacing w:before="100" w:after="100"/>
              <w:ind w:left="100" w:right="100"/>
              <w:jc w:val="center"/>
            </w:pPr>
            <w:r>
              <w:rPr>
                <w:rFonts w:ascii="DejaVu Sans" w:eastAsia="DejaVu Sans" w:hAnsi="DejaVu Sans" w:cs="DejaVu Sans"/>
                <w:color w:val="000000"/>
                <w:sz w:val="18"/>
                <w:szCs w:val="18"/>
              </w:rPr>
              <w:t>Page 8</w:t>
            </w:r>
          </w:p>
        </w:tc>
      </w:tr>
      <w:tr w:rsidR="004E7C04" w14:paraId="0C68F5B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C3FABD" w14:textId="77777777" w:rsidR="004E7C04" w:rsidRDefault="00D45D4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E772130"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6B412A71"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062291" w14:textId="77777777" w:rsidR="004E7C04" w:rsidRDefault="004E7C04">
            <w:pPr>
              <w:spacing w:before="100" w:after="100"/>
              <w:ind w:left="100" w:right="100"/>
              <w:jc w:val="center"/>
            </w:pPr>
          </w:p>
        </w:tc>
      </w:tr>
      <w:tr w:rsidR="004E7C04" w14:paraId="31BACC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A70336" w14:textId="77777777" w:rsidR="004E7C04" w:rsidRDefault="00D45D44">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F32FC04" w14:textId="77777777" w:rsidR="004E7C04" w:rsidRDefault="00D45D44">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1FB17A6" w14:textId="77777777" w:rsidR="004E7C04" w:rsidRDefault="00D45D44">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8C6E7E3"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3BB5CB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39A1F6"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4C0752DA" w14:textId="77777777" w:rsidR="004E7C04" w:rsidRDefault="00D45D44">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0025208" w14:textId="77777777" w:rsidR="004E7C04" w:rsidRDefault="00D45D44">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411D8C6"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507775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4F56E3" w14:textId="77777777" w:rsidR="004E7C04" w:rsidRDefault="00D45D44">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6C51ACF" w14:textId="77777777" w:rsidR="004E7C04" w:rsidRDefault="00D45D44">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2A23097" w14:textId="77777777" w:rsidR="004E7C04" w:rsidRDefault="00D45D44">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32F164D"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4A25B0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D5D8DF" w14:textId="77777777" w:rsidR="004E7C04" w:rsidRDefault="00D45D44">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3EDA0FA" w14:textId="77777777" w:rsidR="004E7C04" w:rsidRDefault="00D45D44">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E4578FA" w14:textId="77777777" w:rsidR="004E7C04" w:rsidRDefault="00D45D44">
            <w:pPr>
              <w:spacing w:before="100" w:after="100"/>
              <w:ind w:left="100" w:right="100"/>
            </w:pPr>
            <w:r>
              <w:rPr>
                <w:rFonts w:ascii="DejaVu Sans" w:eastAsia="DejaVu Sans" w:hAnsi="DejaVu Sans" w:cs="DejaVu Sans"/>
                <w:color w:val="000000"/>
                <w:sz w:val="18"/>
                <w:szCs w:val="18"/>
              </w:rPr>
              <w:t>Present asse</w:t>
            </w:r>
            <w:r>
              <w:rPr>
                <w:rFonts w:ascii="DejaVu Sans" w:eastAsia="DejaVu Sans" w:hAnsi="DejaVu Sans" w:cs="DejaVu Sans"/>
                <w:color w:val="000000"/>
                <w:sz w:val="18"/>
                <w:szCs w:val="18"/>
              </w:rPr>
              <w:t>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A3EE6B6"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74B28C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E3D69" w14:textId="77777777" w:rsidR="004E7C04" w:rsidRDefault="00D45D44">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8B6A9A1" w14:textId="77777777" w:rsidR="004E7C04" w:rsidRDefault="00D45D44">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2966015" w14:textId="77777777" w:rsidR="004E7C04" w:rsidRDefault="00D45D44">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DF0A9E5"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7C36EF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CDF147" w14:textId="77777777" w:rsidR="004E7C04" w:rsidRDefault="00D45D44">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7ADD056" w14:textId="77777777" w:rsidR="004E7C04" w:rsidRDefault="00D45D44">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21E5F23" w14:textId="77777777" w:rsidR="004E7C04" w:rsidRDefault="00D45D44">
            <w:pPr>
              <w:spacing w:before="100" w:after="100"/>
              <w:ind w:left="100" w:right="100"/>
            </w:pPr>
            <w:r>
              <w:rPr>
                <w:rFonts w:ascii="DejaVu Sans" w:eastAsia="DejaVu Sans" w:hAnsi="DejaVu Sans" w:cs="DejaVu Sans"/>
                <w:color w:val="000000"/>
                <w:sz w:val="18"/>
                <w:szCs w:val="18"/>
              </w:rPr>
              <w:t>F</w:t>
            </w:r>
            <w:r>
              <w:rPr>
                <w:rFonts w:ascii="DejaVu Sans" w:eastAsia="DejaVu Sans" w:hAnsi="DejaVu Sans" w:cs="DejaVu Sans"/>
                <w:color w:val="000000"/>
                <w:sz w:val="18"/>
                <w:szCs w:val="18"/>
              </w:rPr>
              <w:t>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234BCAC"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5F3FAD9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7F590A"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4A87AF12" w14:textId="77777777" w:rsidR="004E7C04" w:rsidRDefault="00D45D44">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2542898" w14:textId="77777777" w:rsidR="004E7C04" w:rsidRDefault="00D45D44">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w:t>
            </w:r>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1A62E02"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5329B3E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F32970"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138979BE" w14:textId="77777777" w:rsidR="004E7C04" w:rsidRDefault="00D45D44">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C102F83" w14:textId="77777777" w:rsidR="004E7C04" w:rsidRDefault="00D45D44">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3FB84FD"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397F35D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E87906"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4E777A33" w14:textId="77777777" w:rsidR="004E7C04" w:rsidRDefault="00D45D44">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897D803" w14:textId="77777777" w:rsidR="004E7C04" w:rsidRDefault="00D45D44">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446C1A2"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36D29C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40AE8D" w14:textId="77777777" w:rsidR="004E7C04" w:rsidRDefault="00D45D44">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C753B54" w14:textId="77777777" w:rsidR="004E7C04" w:rsidRDefault="00D45D44">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871D2C5" w14:textId="77777777" w:rsidR="004E7C04" w:rsidRDefault="00D45D44">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1AF8D75"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4D6B19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D20E50" w14:textId="77777777" w:rsidR="004E7C04" w:rsidRDefault="00D45D44">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D7BEF00" w14:textId="77777777" w:rsidR="004E7C04" w:rsidRDefault="00D45D44">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68CA7F8" w14:textId="77777777" w:rsidR="004E7C04" w:rsidRDefault="00D45D44">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D14AE2E"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2855CC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C9369F" w14:textId="77777777" w:rsidR="004E7C04" w:rsidRDefault="00D45D4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2413C3D"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7BB0DF20"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6CCF34" w14:textId="77777777" w:rsidR="004E7C04" w:rsidRDefault="004E7C04">
            <w:pPr>
              <w:spacing w:before="100" w:after="100"/>
              <w:ind w:left="100" w:right="100"/>
              <w:jc w:val="center"/>
            </w:pPr>
          </w:p>
        </w:tc>
      </w:tr>
      <w:tr w:rsidR="004E7C04" w14:paraId="2B51A5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8186C7" w14:textId="77777777" w:rsidR="004E7C04" w:rsidRDefault="00D45D44">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4A1C76C1" w14:textId="77777777" w:rsidR="004E7C04" w:rsidRDefault="00D45D44">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104AAB2" w14:textId="77777777" w:rsidR="004E7C04" w:rsidRDefault="00D45D44">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B154DAC"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729A62A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64B41B0"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4023EBFB" w14:textId="77777777" w:rsidR="004E7C04" w:rsidRDefault="00D45D44">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D20DD84" w14:textId="77777777" w:rsidR="004E7C04" w:rsidRDefault="00D45D44">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0DEE8EC"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4ACD223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C76DFF"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28D3947F" w14:textId="77777777" w:rsidR="004E7C04" w:rsidRDefault="00D45D44">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7F4A334" w14:textId="77777777" w:rsidR="004E7C04" w:rsidRDefault="00D45D44">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F25DE47"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3DF5F2C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A631FB"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14D84526" w14:textId="77777777" w:rsidR="004E7C04" w:rsidRDefault="00D45D44">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7E189E9" w14:textId="77777777" w:rsidR="004E7C04" w:rsidRDefault="00D45D44">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27497F2"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50FA13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6EE022" w14:textId="77777777" w:rsidR="004E7C04" w:rsidRDefault="00D45D44">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B994227"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418BCF26"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96BDBF" w14:textId="77777777" w:rsidR="004E7C04" w:rsidRDefault="004E7C04">
            <w:pPr>
              <w:spacing w:before="100" w:after="100"/>
              <w:ind w:left="100" w:right="100"/>
              <w:jc w:val="center"/>
            </w:pPr>
          </w:p>
        </w:tc>
      </w:tr>
      <w:tr w:rsidR="004E7C04" w14:paraId="2B31B4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BE16BD" w14:textId="77777777" w:rsidR="004E7C04" w:rsidRDefault="00D45D44">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B7B1A64" w14:textId="77777777" w:rsidR="004E7C04" w:rsidRDefault="00D45D44">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CB03DFA" w14:textId="77777777" w:rsidR="004E7C04" w:rsidRDefault="00D45D44">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0467CE3" w14:textId="77777777" w:rsidR="004E7C04" w:rsidRDefault="00D45D44">
            <w:pPr>
              <w:spacing w:before="100" w:after="100"/>
              <w:ind w:left="100" w:right="100"/>
              <w:jc w:val="center"/>
            </w:pPr>
            <w:r>
              <w:rPr>
                <w:rFonts w:ascii="DejaVu Sans" w:eastAsia="DejaVu Sans" w:hAnsi="DejaVu Sans" w:cs="DejaVu Sans"/>
                <w:color w:val="000000"/>
                <w:sz w:val="18"/>
                <w:szCs w:val="18"/>
              </w:rPr>
              <w:t>Page 2</w:t>
            </w:r>
          </w:p>
        </w:tc>
      </w:tr>
      <w:tr w:rsidR="004E7C04" w14:paraId="7C13A75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CE6A0DE"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26B62B02" w14:textId="77777777" w:rsidR="004E7C04" w:rsidRDefault="00D45D44">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59CB4B5" w14:textId="77777777" w:rsidR="004E7C04" w:rsidRDefault="00D45D44">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7CD5A72" w14:textId="77777777" w:rsidR="004E7C04" w:rsidRDefault="00D45D44">
            <w:pPr>
              <w:spacing w:before="100" w:after="100"/>
              <w:ind w:left="100" w:right="100"/>
              <w:jc w:val="center"/>
            </w:pPr>
            <w:r>
              <w:rPr>
                <w:rFonts w:ascii="DejaVu Sans" w:eastAsia="DejaVu Sans" w:hAnsi="DejaVu Sans" w:cs="DejaVu Sans"/>
                <w:color w:val="000000"/>
                <w:sz w:val="18"/>
                <w:szCs w:val="18"/>
              </w:rPr>
              <w:t>Page 2</w:t>
            </w:r>
          </w:p>
        </w:tc>
      </w:tr>
      <w:tr w:rsidR="004E7C04" w14:paraId="2CC975C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06E1D0" w14:textId="77777777" w:rsidR="004E7C04" w:rsidRDefault="004E7C04">
            <w:pPr>
              <w:spacing w:before="100" w:after="100"/>
              <w:ind w:left="100" w:right="100"/>
            </w:pPr>
          </w:p>
        </w:tc>
        <w:tc>
          <w:tcPr>
            <w:tcW w:w="0" w:type="auto"/>
            <w:shd w:val="clear" w:color="auto" w:fill="FFFFFF"/>
            <w:tcMar>
              <w:top w:w="0" w:type="dxa"/>
              <w:left w:w="0" w:type="dxa"/>
              <w:bottom w:w="0" w:type="dxa"/>
              <w:right w:w="0" w:type="dxa"/>
            </w:tcMar>
          </w:tcPr>
          <w:p w14:paraId="3811A721" w14:textId="77777777" w:rsidR="004E7C04" w:rsidRDefault="00D45D44">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8456A2B" w14:textId="77777777" w:rsidR="004E7C04" w:rsidRDefault="00D45D44">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A06AA8B"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r w:rsidR="004E7C04" w14:paraId="17F530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B93B79" w14:textId="77777777" w:rsidR="004E7C04" w:rsidRDefault="00D45D44">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82B706B" w14:textId="77777777" w:rsidR="004E7C04" w:rsidRDefault="00D45D44">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5847C15" w14:textId="77777777" w:rsidR="004E7C04" w:rsidRDefault="00D45D44">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69908D8" w14:textId="77777777" w:rsidR="004E7C04" w:rsidRDefault="00D45D44">
            <w:pPr>
              <w:spacing w:before="100" w:after="100"/>
              <w:ind w:left="100" w:right="100"/>
              <w:jc w:val="center"/>
            </w:pPr>
            <w:r>
              <w:rPr>
                <w:rFonts w:ascii="DejaVu Sans" w:eastAsia="DejaVu Sans" w:hAnsi="DejaVu Sans" w:cs="DejaVu Sans"/>
                <w:color w:val="000000"/>
                <w:sz w:val="18"/>
                <w:szCs w:val="18"/>
              </w:rPr>
              <w:t>Page 1</w:t>
            </w:r>
          </w:p>
        </w:tc>
      </w:tr>
      <w:tr w:rsidR="004E7C04" w14:paraId="4B9861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5DABEC" w14:textId="77777777" w:rsidR="004E7C04" w:rsidRDefault="00D45D44">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8993DDA" w14:textId="77777777" w:rsidR="004E7C04" w:rsidRDefault="00D45D44">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9E681C0" w14:textId="77777777" w:rsidR="004E7C04" w:rsidRDefault="00D45D44">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B0C8D60" w14:textId="77777777" w:rsidR="004E7C04" w:rsidRDefault="00D45D44">
            <w:pPr>
              <w:spacing w:before="100" w:after="100"/>
              <w:ind w:left="100" w:right="100"/>
              <w:jc w:val="center"/>
            </w:pPr>
            <w:r>
              <w:rPr>
                <w:rFonts w:ascii="DejaVu Sans" w:eastAsia="DejaVu Sans" w:hAnsi="DejaVu Sans" w:cs="DejaVu Sans"/>
                <w:color w:val="000000"/>
                <w:sz w:val="18"/>
                <w:szCs w:val="18"/>
              </w:rPr>
              <w:t>Page 1</w:t>
            </w:r>
          </w:p>
        </w:tc>
      </w:tr>
      <w:tr w:rsidR="004E7C04" w14:paraId="7E47487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FE661D0" w14:textId="77777777" w:rsidR="004E7C04" w:rsidRDefault="00D45D44">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44339DC" w14:textId="77777777" w:rsidR="004E7C04" w:rsidRDefault="00D45D44">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20F89D6" w14:textId="77777777" w:rsidR="004E7C04" w:rsidRDefault="00D45D44">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w:t>
            </w:r>
            <w:r>
              <w:rPr>
                <w:rFonts w:ascii="DejaVu Sans" w:eastAsia="DejaVu Sans" w:hAnsi="DejaVu Sans" w:cs="DejaVu Sans"/>
                <w:color w:val="000000"/>
                <w:sz w:val="18"/>
                <w:szCs w:val="18"/>
              </w:rPr>
              <w:t>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9279335" w14:textId="77777777" w:rsidR="004E7C04" w:rsidRDefault="00D45D44">
            <w:pPr>
              <w:spacing w:before="100" w:after="100"/>
              <w:ind w:left="100" w:right="100"/>
              <w:jc w:val="center"/>
            </w:pPr>
            <w:r>
              <w:rPr>
                <w:rFonts w:ascii="DejaVu Sans" w:eastAsia="DejaVu Sans" w:hAnsi="DejaVu Sans" w:cs="DejaVu Sans"/>
                <w:color w:val="000000"/>
                <w:sz w:val="18"/>
                <w:szCs w:val="18"/>
              </w:rPr>
              <w:t>N/A</w:t>
            </w:r>
          </w:p>
        </w:tc>
      </w:tr>
    </w:tbl>
    <w:p w14:paraId="0FB50DE0" w14:textId="77777777" w:rsidR="004E7C04" w:rsidRDefault="004E7C04">
      <w:pPr>
        <w:pStyle w:val="Heading5"/>
      </w:pPr>
      <w:bookmarkStart w:id="1" w:name="section"/>
    </w:p>
    <w:p w14:paraId="2FE206D8" w14:textId="77777777" w:rsidR="004E7C04" w:rsidRDefault="00D45D44">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4E7C04" w14:paraId="7C1B6C9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D2D565A" w14:textId="77777777" w:rsidR="004E7C04" w:rsidRDefault="00D45D44">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5671EB" w14:textId="77777777" w:rsidR="004E7C04" w:rsidRDefault="00D45D44">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5D1930" w14:textId="77777777" w:rsidR="004E7C04" w:rsidRDefault="00D45D44">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89C37F4" w14:textId="77777777" w:rsidR="004E7C04" w:rsidRDefault="00D45D44">
            <w:pPr>
              <w:spacing w:before="100" w:after="100"/>
              <w:ind w:left="100" w:right="100"/>
              <w:jc w:val="center"/>
            </w:pPr>
            <w:r>
              <w:rPr>
                <w:rFonts w:ascii="DejaVu Sans" w:eastAsia="DejaVu Sans" w:hAnsi="DejaVu Sans" w:cs="DejaVu Sans"/>
                <w:b/>
                <w:color w:val="FFFFFF"/>
                <w:sz w:val="18"/>
                <w:szCs w:val="18"/>
              </w:rPr>
              <w:t>Reported?</w:t>
            </w:r>
          </w:p>
        </w:tc>
      </w:tr>
      <w:tr w:rsidR="004E7C04" w14:paraId="7718603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220512" w14:textId="77777777" w:rsidR="004E7C04" w:rsidRDefault="00D45D4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B295524"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4BB3F223"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5CFB0F" w14:textId="77777777" w:rsidR="004E7C04" w:rsidRDefault="004E7C04">
            <w:pPr>
              <w:spacing w:before="100" w:after="100"/>
              <w:ind w:left="100" w:right="100"/>
              <w:jc w:val="center"/>
            </w:pPr>
          </w:p>
        </w:tc>
      </w:tr>
      <w:tr w:rsidR="004E7C04" w14:paraId="093952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2F074C" w14:textId="77777777" w:rsidR="004E7C04" w:rsidRDefault="00D45D44">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037E42D" w14:textId="77777777" w:rsidR="004E7C04" w:rsidRDefault="00D45D44">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B3945AC" w14:textId="77777777" w:rsidR="004E7C04" w:rsidRDefault="00D45D44">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F32C195"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33C035F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28D063" w14:textId="77777777" w:rsidR="004E7C04" w:rsidRDefault="00D45D44">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3CF6617"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768C7192"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4EDD991" w14:textId="77777777" w:rsidR="004E7C04" w:rsidRDefault="004E7C04">
            <w:pPr>
              <w:spacing w:before="100" w:after="100"/>
              <w:ind w:left="100" w:right="100"/>
              <w:jc w:val="center"/>
            </w:pPr>
          </w:p>
        </w:tc>
      </w:tr>
      <w:tr w:rsidR="004E7C04" w14:paraId="2B280E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E31799" w14:textId="77777777" w:rsidR="004E7C04" w:rsidRDefault="00D45D44">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60D44BC" w14:textId="77777777" w:rsidR="004E7C04" w:rsidRDefault="00D45D44">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612DFBF" w14:textId="77777777" w:rsidR="004E7C04" w:rsidRDefault="00D45D44">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D1EA18A"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71A259B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BDC5D6" w14:textId="77777777" w:rsidR="004E7C04" w:rsidRDefault="00D45D44">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5B679B"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56A25603"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CA8D7A" w14:textId="77777777" w:rsidR="004E7C04" w:rsidRDefault="004E7C04">
            <w:pPr>
              <w:spacing w:before="100" w:after="100"/>
              <w:ind w:left="100" w:right="100"/>
              <w:jc w:val="center"/>
            </w:pPr>
          </w:p>
        </w:tc>
      </w:tr>
      <w:tr w:rsidR="004E7C04" w14:paraId="3C7638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596805" w14:textId="77777777" w:rsidR="004E7C04" w:rsidRDefault="00D45D44">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CF88939" w14:textId="77777777" w:rsidR="004E7C04" w:rsidRDefault="00D45D44">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5B4F77F" w14:textId="77777777" w:rsidR="004E7C04" w:rsidRDefault="00D45D44">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A8787EB"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055868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6F23F7" w14:textId="77777777" w:rsidR="004E7C04" w:rsidRDefault="00D45D44">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8C37361" w14:textId="77777777" w:rsidR="004E7C04" w:rsidRDefault="00D45D44">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D2E1000" w14:textId="77777777" w:rsidR="004E7C04" w:rsidRDefault="00D45D44">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B28BFF2"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533341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B8672C" w14:textId="77777777" w:rsidR="004E7C04" w:rsidRDefault="00D45D44">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C5AC465" w14:textId="77777777" w:rsidR="004E7C04" w:rsidRDefault="00D45D44">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12D467D" w14:textId="77777777" w:rsidR="004E7C04" w:rsidRDefault="00D45D44">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0F5DD2F"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79900B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6939AA" w14:textId="77777777" w:rsidR="004E7C04" w:rsidRDefault="00D45D4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FD624D9" w14:textId="77777777" w:rsidR="004E7C04" w:rsidRDefault="00D45D44">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5505680" w14:textId="77777777" w:rsidR="004E7C04" w:rsidRDefault="00D45D44">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61332C9"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r w:rsidR="004E7C04" w14:paraId="5FE6AE6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040CB9" w14:textId="77777777" w:rsidR="004E7C04" w:rsidRDefault="00D45D44">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468CE62"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43C2296B"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BBC0F8" w14:textId="77777777" w:rsidR="004E7C04" w:rsidRDefault="004E7C04">
            <w:pPr>
              <w:spacing w:before="100" w:after="100"/>
              <w:ind w:left="100" w:right="100"/>
              <w:jc w:val="center"/>
            </w:pPr>
          </w:p>
        </w:tc>
      </w:tr>
      <w:tr w:rsidR="004E7C04" w14:paraId="4EAFDB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E7E9D" w14:textId="77777777" w:rsidR="004E7C04" w:rsidRDefault="00D45D44">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A0C1FE8" w14:textId="77777777" w:rsidR="004E7C04" w:rsidRDefault="00D45D44">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E30DD12" w14:textId="77777777" w:rsidR="004E7C04" w:rsidRDefault="00D45D44">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39DFAEB" w14:textId="77777777" w:rsidR="004E7C04" w:rsidRDefault="00D45D44">
            <w:pPr>
              <w:spacing w:before="100" w:after="100"/>
              <w:ind w:left="100" w:right="100"/>
              <w:jc w:val="center"/>
            </w:pPr>
            <w:r>
              <w:rPr>
                <w:rFonts w:ascii="DejaVu Sans" w:eastAsia="DejaVu Sans" w:hAnsi="DejaVu Sans" w:cs="DejaVu Sans"/>
                <w:color w:val="000000"/>
                <w:sz w:val="18"/>
                <w:szCs w:val="18"/>
              </w:rPr>
              <w:t>No</w:t>
            </w:r>
          </w:p>
        </w:tc>
      </w:tr>
      <w:tr w:rsidR="004E7C04" w14:paraId="7A9CBC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75EE41" w14:textId="77777777" w:rsidR="004E7C04" w:rsidRDefault="00D45D44">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6422416" w14:textId="77777777" w:rsidR="004E7C04" w:rsidRDefault="00D45D44">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26F05C2" w14:textId="77777777" w:rsidR="004E7C04" w:rsidRDefault="00D45D44">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83CABEE" w14:textId="77777777" w:rsidR="004E7C04" w:rsidRDefault="00D45D44">
            <w:pPr>
              <w:spacing w:before="100" w:after="100"/>
              <w:ind w:left="100" w:right="100"/>
              <w:jc w:val="center"/>
            </w:pPr>
            <w:r>
              <w:rPr>
                <w:rFonts w:ascii="DejaVu Sans" w:eastAsia="DejaVu Sans" w:hAnsi="DejaVu Sans" w:cs="DejaVu Sans"/>
                <w:color w:val="000000"/>
                <w:sz w:val="18"/>
                <w:szCs w:val="18"/>
              </w:rPr>
              <w:t>No</w:t>
            </w:r>
          </w:p>
        </w:tc>
      </w:tr>
      <w:tr w:rsidR="004E7C04" w14:paraId="1326818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E907D6" w14:textId="77777777" w:rsidR="004E7C04" w:rsidRDefault="00D45D44">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BDE8738"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12F62718"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467C98" w14:textId="77777777" w:rsidR="004E7C04" w:rsidRDefault="004E7C04">
            <w:pPr>
              <w:spacing w:before="100" w:after="100"/>
              <w:ind w:left="100" w:right="100"/>
              <w:jc w:val="center"/>
            </w:pPr>
          </w:p>
        </w:tc>
      </w:tr>
      <w:tr w:rsidR="004E7C04" w14:paraId="1E5D574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43D542" w14:textId="77777777" w:rsidR="004E7C04" w:rsidRDefault="00D45D44">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0592E2E" w14:textId="77777777" w:rsidR="004E7C04" w:rsidRDefault="00D45D44">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84D4F16" w14:textId="77777777" w:rsidR="004E7C04" w:rsidRDefault="00D45D44">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8DFD78E" w14:textId="77777777" w:rsidR="004E7C04" w:rsidRDefault="00D45D44">
            <w:pPr>
              <w:spacing w:before="100" w:after="100"/>
              <w:ind w:left="100" w:right="100"/>
              <w:jc w:val="center"/>
            </w:pPr>
            <w:r>
              <w:rPr>
                <w:rFonts w:ascii="DejaVu Sans" w:eastAsia="DejaVu Sans" w:hAnsi="DejaVu Sans" w:cs="DejaVu Sans"/>
                <w:color w:val="000000"/>
                <w:sz w:val="18"/>
                <w:szCs w:val="18"/>
              </w:rPr>
              <w:t>No</w:t>
            </w:r>
          </w:p>
        </w:tc>
      </w:tr>
      <w:tr w:rsidR="004E7C04" w14:paraId="5E6DCC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E904F8" w14:textId="77777777" w:rsidR="004E7C04" w:rsidRDefault="00D45D44">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F708C50" w14:textId="77777777" w:rsidR="004E7C04" w:rsidRDefault="00D45D44">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BC3BA65" w14:textId="77777777" w:rsidR="004E7C04" w:rsidRDefault="00D45D44">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ED28CBC" w14:textId="77777777" w:rsidR="004E7C04" w:rsidRDefault="00D45D44">
            <w:pPr>
              <w:spacing w:before="100" w:after="100"/>
              <w:ind w:left="100" w:right="100"/>
              <w:jc w:val="center"/>
            </w:pPr>
            <w:r>
              <w:rPr>
                <w:rFonts w:ascii="DejaVu Sans" w:eastAsia="DejaVu Sans" w:hAnsi="DejaVu Sans" w:cs="DejaVu Sans"/>
                <w:color w:val="000000"/>
                <w:sz w:val="18"/>
                <w:szCs w:val="18"/>
              </w:rPr>
              <w:t>No</w:t>
            </w:r>
          </w:p>
        </w:tc>
      </w:tr>
      <w:tr w:rsidR="004E7C04" w14:paraId="34E76FD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3EF048" w14:textId="77777777" w:rsidR="004E7C04" w:rsidRDefault="00D45D44">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A94BF64" w14:textId="77777777" w:rsidR="004E7C04" w:rsidRDefault="004E7C04">
            <w:pPr>
              <w:spacing w:before="100" w:after="100"/>
              <w:ind w:left="100" w:right="100"/>
              <w:jc w:val="center"/>
            </w:pPr>
          </w:p>
        </w:tc>
        <w:tc>
          <w:tcPr>
            <w:tcW w:w="0" w:type="auto"/>
            <w:shd w:val="clear" w:color="auto" w:fill="FFFFCC"/>
            <w:tcMar>
              <w:top w:w="0" w:type="dxa"/>
              <w:left w:w="0" w:type="dxa"/>
              <w:bottom w:w="0" w:type="dxa"/>
              <w:right w:w="0" w:type="dxa"/>
            </w:tcMar>
          </w:tcPr>
          <w:p w14:paraId="477F32DF" w14:textId="77777777" w:rsidR="004E7C04" w:rsidRDefault="004E7C0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CF8327" w14:textId="77777777" w:rsidR="004E7C04" w:rsidRDefault="004E7C04">
            <w:pPr>
              <w:spacing w:before="100" w:after="100"/>
              <w:ind w:left="100" w:right="100"/>
              <w:jc w:val="center"/>
            </w:pPr>
          </w:p>
        </w:tc>
      </w:tr>
      <w:tr w:rsidR="004E7C04" w14:paraId="58003C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B9A07C" w14:textId="77777777" w:rsidR="004E7C04" w:rsidRDefault="00D45D44">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54E7CAE" w14:textId="77777777" w:rsidR="004E7C04" w:rsidRDefault="00D45D44">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F11EB8F" w14:textId="77777777" w:rsidR="004E7C04" w:rsidRDefault="00D45D44">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D86D0AD" w14:textId="77777777" w:rsidR="004E7C04" w:rsidRDefault="00D45D44">
            <w:pPr>
              <w:spacing w:before="100" w:after="100"/>
              <w:ind w:left="100" w:right="100"/>
              <w:jc w:val="center"/>
            </w:pPr>
            <w:r>
              <w:rPr>
                <w:rFonts w:ascii="DejaVu Sans" w:eastAsia="DejaVu Sans" w:hAnsi="DejaVu Sans" w:cs="DejaVu Sans"/>
                <w:color w:val="000000"/>
                <w:sz w:val="18"/>
                <w:szCs w:val="18"/>
              </w:rPr>
              <w:t>No</w:t>
            </w:r>
          </w:p>
        </w:tc>
      </w:tr>
      <w:tr w:rsidR="004E7C04" w14:paraId="678B8E2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C2D9C1A" w14:textId="77777777" w:rsidR="004E7C04" w:rsidRDefault="00D45D44">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CCA42AD" w14:textId="77777777" w:rsidR="004E7C04" w:rsidRDefault="00D45D44">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66CA74A" w14:textId="77777777" w:rsidR="004E7C04" w:rsidRDefault="00D45D44">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15A7D73" w14:textId="77777777" w:rsidR="004E7C04" w:rsidRDefault="00D45D44">
            <w:pPr>
              <w:spacing w:before="100" w:after="100"/>
              <w:ind w:left="100" w:right="100"/>
              <w:jc w:val="center"/>
            </w:pPr>
            <w:r>
              <w:rPr>
                <w:rFonts w:ascii="DejaVu Sans" w:eastAsia="DejaVu Sans" w:hAnsi="DejaVu Sans" w:cs="DejaVu Sans"/>
                <w:color w:val="000000"/>
                <w:sz w:val="18"/>
                <w:szCs w:val="18"/>
              </w:rPr>
              <w:t>Yes</w:t>
            </w:r>
          </w:p>
        </w:tc>
      </w:tr>
    </w:tbl>
    <w:p w14:paraId="6FD84A4C" w14:textId="77777777" w:rsidR="004E7C04" w:rsidRDefault="00D45D44">
      <w:pPr>
        <w:pStyle w:val="FirstParagraph"/>
      </w:pPr>
      <w:r>
        <w:t> </w:t>
      </w:r>
    </w:p>
    <w:p w14:paraId="57A73C4B" w14:textId="4B57C95A" w:rsidR="004E7C04" w:rsidRDefault="00D45D44">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Hyperlink"/>
          </w:rPr>
          <w:t>www.prisma-statement.org</w:t>
        </w:r>
      </w:hyperlink>
      <w:bookmarkEnd w:id="2"/>
    </w:p>
    <w:sectPr w:rsidR="004E7C04"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2CB52" w14:textId="77777777" w:rsidR="00D45D44" w:rsidRDefault="00D45D44">
      <w:pPr>
        <w:spacing w:after="0"/>
      </w:pPr>
      <w:r>
        <w:separator/>
      </w:r>
    </w:p>
  </w:endnote>
  <w:endnote w:type="continuationSeparator" w:id="0">
    <w:p w14:paraId="3B10B92B" w14:textId="77777777" w:rsidR="00D45D44" w:rsidRDefault="00D45D4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2E247ADD" w14:textId="77777777" w:rsidR="00FC37A3" w:rsidRDefault="00D45D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8A355E" w14:textId="77777777" w:rsidR="00FC37A3" w:rsidRDefault="00D45D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E9B16" w14:textId="77777777" w:rsidR="00D45D44" w:rsidRDefault="00D45D44">
      <w:r>
        <w:separator/>
      </w:r>
    </w:p>
  </w:footnote>
  <w:footnote w:type="continuationSeparator" w:id="0">
    <w:p w14:paraId="6262F5BE" w14:textId="77777777" w:rsidR="00D45D44" w:rsidRDefault="00D45D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568CA09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C04"/>
    <w:rsid w:val="004E7C04"/>
    <w:rsid w:val="00526484"/>
    <w:rsid w:val="00D45D4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4A9B0"/>
  <w15:docId w15:val="{92E5452A-D715-4726-A069-9B0C8E4D5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gnh21snl\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0</Words>
  <Characters>752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nevieve Hopkins</dc:creator>
  <cp:keywords/>
  <cp:lastModifiedBy>Genevieve Hopkins</cp:lastModifiedBy>
  <cp:revision>2</cp:revision>
  <dcterms:created xsi:type="dcterms:W3CDTF">2022-10-25T16:06:00Z</dcterms:created>
  <dcterms:modified xsi:type="dcterms:W3CDTF">2022-10-25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